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      </w:t>
      </w:r>
      <w:r>
        <w:rPr>
          <w:b/>
          <w:lang w:val="en-GB"/>
        </w:rPr>
        <w:t>S2_Table. Basal levels of 28 ISGs in cDCs from EC and CP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89280</wp:posOffset>
                </wp:positionH>
                <wp:positionV relativeFrom="page">
                  <wp:posOffset>1112520</wp:posOffset>
                </wp:positionV>
                <wp:extent cx="5816600" cy="483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0" cy="483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0"/>
                              <w:gridCol w:w="1260"/>
                              <w:gridCol w:w="1209"/>
                              <w:gridCol w:w="1491"/>
                              <w:gridCol w:w="1240"/>
                              <w:gridCol w:w="1530"/>
                              <w:gridCol w:w="135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edian Rq HIVneg DC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edian Rq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P DC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edian Rq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EC DC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CP vs E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eg vs C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 valu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eg vs 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DA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34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302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60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IM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5666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886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271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1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IFI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301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7752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880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6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1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27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749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999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53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0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252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3706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927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839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7953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16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44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10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2223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590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9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44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262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7586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862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527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2789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327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520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4438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354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913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6208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25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9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M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364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669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20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M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95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943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22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1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TM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611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262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90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FIH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474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9955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878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93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6452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018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20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RF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54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328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32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RF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29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2770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20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0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RF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54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345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92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RF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43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099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40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ISG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975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302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00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X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414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023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24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1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X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615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407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406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73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329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3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OAS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6757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161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265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.0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06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SME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1260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8286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325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9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2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P1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128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9355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931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3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66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UN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224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2945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570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81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4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RIM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1816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2380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shd w:fill="CCCC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00743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93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58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0.17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pt;height:381pt;mso-wrap-distance-left:9pt;mso-wrap-distance-right:9pt;mso-wrap-distance-top:0pt;mso-wrap-distance-bottom:0pt;margin-top:87.6pt;mso-position-vertical-relative:page;margin-left:46.4pt;mso-position-horizontal-relative:page">
                <v:fill opacity="0f"/>
                <v:textbox inset="0in,0in,0in,0in">
                  <w:txbxContent>
                    <w:tbl>
                      <w:tblPr>
                        <w:tblW w:w="91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0"/>
                        <w:gridCol w:w="1260"/>
                        <w:gridCol w:w="1209"/>
                        <w:gridCol w:w="1491"/>
                        <w:gridCol w:w="1240"/>
                        <w:gridCol w:w="1530"/>
                        <w:gridCol w:w="135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edian Rq HIVneg DC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edian Rq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P DC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edian Rq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EC DC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CP vs E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eg vs CP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 valu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eg vs E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ADA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348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302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60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AIM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5666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886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271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17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IFI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301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7752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880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064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17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27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749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999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53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0.00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0.02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2520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3706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927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839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7953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16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44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108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2223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590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09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0.01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44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262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7586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862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527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2789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327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520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4438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354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913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6208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25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09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M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364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669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20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M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950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943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22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17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TM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611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262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90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FIH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474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9955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878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93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6452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018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20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RF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54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328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326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RF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290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2770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20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0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RF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548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345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92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RF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43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099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40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ISG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975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302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00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X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414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023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24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17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MX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615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407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406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730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329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3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OAS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6757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161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265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1.0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064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SME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1260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8286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325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9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24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P1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128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9355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931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35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662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UN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224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2945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570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81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48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RIM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1816</w:t>
                            </w:r>
                          </w:p>
                        </w:tc>
                        <w:tc>
                          <w:tcPr>
                            <w:tcW w:w="120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2380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shd w:fill="CCCCC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00743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93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58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0.17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* represents significant differentially expressed genes between EC and HIV negative or CP individuals.</w:t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9:56:00Z</dcterms:created>
  <dc:creator>Joan Liarte</dc:creator>
  <dc:description/>
  <cp:keywords/>
  <dc:language>en-US</dc:language>
  <cp:lastModifiedBy>Partners Information Systems</cp:lastModifiedBy>
  <cp:lastPrinted>2013-03-25T10:38:00Z</cp:lastPrinted>
  <dcterms:modified xsi:type="dcterms:W3CDTF">2015-04-02T14:38:00Z</dcterms:modified>
  <cp:revision>27</cp:revision>
  <dc:subject/>
  <dc:title>Arm      </dc:title>
</cp:coreProperties>
</file>